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3</w:t>
      </w:r>
      <w:r>
        <w:rPr>
          <w:sz w:val="24"/>
        </w:rPr>
        <w:t xml:space="preserve"> Features of the different mapping software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Program</w:t>
            </w:r>
          </w:p>
        </w:tc>
        <w:tc>
          <w:tcPr>
            <w:tcW w:w="4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Feature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T</w:t>
            </w:r>
          </w:p>
        </w:tc>
        <w:tc>
          <w:tcPr>
            <w:tcW w:w="4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good if the similarity between read and reference is less than 95%, allows spliced alignments, report all possible alignments, gaps allowed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SAHA2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 maximum number of mismatches, report all possible alignments, gaps allowed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owtie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>Allows a maximum of 3 mismatches in the seed (first 28 bp by default), random assignment of ambiguous reads by default but it can report all possible alignments, no gaps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Map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lang w:val="en-US"/>
              </w:rPr>
              <w:t>Allows a maximum of 5 mismatches in the read, random assignment of ambiguous reads by default but it can report all possible alignments, gaps allowed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Q</w:t>
            </w:r>
          </w:p>
        </w:tc>
        <w:tc>
          <w:tcPr>
            <w:tcW w:w="425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lang w:val="en-US"/>
              </w:rPr>
              <w:t>Allows a maximum of 3 mismatches in the seed (first 24 bp), random assignment of ambiguous reads by default but it can report all possible alignments, no gaps</w:t>
            </w:r>
          </w:p>
        </w:tc>
      </w:tr>
      <w:tr>
        <w:trPr/>
        <w:tc>
          <w:tcPr>
            <w:tcW w:w="4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C NGS Cell</w:t>
            </w:r>
          </w:p>
        </w:tc>
        <w:tc>
          <w:tcPr>
            <w:tcW w:w="4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 maximum number of mismatches, random assignment of ambiguous reads by default but it can ignore them, gaps allowed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17:36:00Z</dcterms:created>
  <dc:creator>Nicola Palmieri</dc:creator>
  <dc:description/>
  <cp:keywords/>
  <dc:language>en-US</dc:language>
  <cp:lastModifiedBy>sderisi</cp:lastModifiedBy>
  <dcterms:modified xsi:type="dcterms:W3CDTF">2009-09-23T17:36:00Z</dcterms:modified>
  <cp:revision>2</cp:revision>
  <dc:subject/>
  <dc:title>Table S3 Features of the different mapping software</dc:title>
</cp:coreProperties>
</file>